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8F488" w14:textId="505B6EC0" w:rsidR="00B351F4" w:rsidRPr="00626373" w:rsidRDefault="00B351F4" w:rsidP="00B351F4">
      <w:pPr>
        <w:widowControl w:val="0"/>
        <w:rPr>
          <w:rFonts w:ascii="Times New Roman" w:hAnsi="Times New Roman" w:cs="Times New Roman"/>
          <w:b/>
          <w:bCs/>
        </w:rPr>
      </w:pPr>
      <w:r w:rsidRPr="00626373">
        <w:rPr>
          <w:rFonts w:ascii="Times New Roman" w:hAnsi="Times New Roman" w:cs="Times New Roman"/>
          <w:b/>
          <w:bCs/>
        </w:rPr>
        <w:t xml:space="preserve">Table </w:t>
      </w:r>
      <w:r w:rsidR="00A76E8F">
        <w:rPr>
          <w:rFonts w:ascii="Times New Roman" w:hAnsi="Times New Roman" w:cs="Times New Roman"/>
          <w:b/>
          <w:bCs/>
        </w:rPr>
        <w:t>S1</w:t>
      </w:r>
    </w:p>
    <w:p w14:paraId="2869B690" w14:textId="32672FAF" w:rsidR="00B351F4" w:rsidRPr="00626373" w:rsidRDefault="00B351F4" w:rsidP="00B351F4">
      <w:pPr>
        <w:widowControl w:val="0"/>
        <w:spacing w:line="480" w:lineRule="auto"/>
        <w:rPr>
          <w:rFonts w:ascii="Times New Roman" w:hAnsi="Times New Roman" w:cs="Times New Roman"/>
          <w:i/>
          <w:iCs/>
        </w:rPr>
      </w:pPr>
      <w:r w:rsidRPr="00626373">
        <w:rPr>
          <w:rFonts w:ascii="Times New Roman" w:hAnsi="Times New Roman" w:cs="Times New Roman"/>
          <w:i/>
          <w:iCs/>
        </w:rPr>
        <w:t xml:space="preserve">Moderated Mediation from Ecological Adversity at Age 8 Months to Maternal Power Assertion at Age 16 Months and </w:t>
      </w:r>
      <w:r w:rsidR="00115256">
        <w:rPr>
          <w:rFonts w:ascii="Times New Roman" w:eastAsia="Malgun Gothic" w:hAnsi="Times New Roman" w:cs="Times New Roman" w:hint="eastAsia"/>
          <w:i/>
          <w:iCs/>
          <w:lang w:eastAsia="ko-KR"/>
        </w:rPr>
        <w:t xml:space="preserve">Age </w:t>
      </w:r>
      <w:r w:rsidRPr="00626373">
        <w:rPr>
          <w:rFonts w:ascii="Times New Roman" w:hAnsi="Times New Roman" w:cs="Times New Roman"/>
          <w:i/>
          <w:iCs/>
        </w:rPr>
        <w:t xml:space="preserve">3 Years to Children’s Self-Regulation at Age 4.5 Years: Moderation by Maternal Negative Internal Working Model at Age 16 Months and at Age 3 Yea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980"/>
        <w:gridCol w:w="1928"/>
        <w:gridCol w:w="1649"/>
        <w:gridCol w:w="1862"/>
      </w:tblGrid>
      <w:tr w:rsidR="00B351F4" w:rsidRPr="00626373" w14:paraId="48DD11EF" w14:textId="77777777" w:rsidTr="00117268">
        <w:trPr>
          <w:trHeight w:val="510"/>
        </w:trPr>
        <w:tc>
          <w:tcPr>
            <w:tcW w:w="1890" w:type="dxa"/>
            <w:vMerge w:val="restart"/>
            <w:vAlign w:val="center"/>
          </w:tcPr>
          <w:p w14:paraId="7A8D6BC7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ariable </w:t>
            </w:r>
          </w:p>
        </w:tc>
        <w:tc>
          <w:tcPr>
            <w:tcW w:w="3908" w:type="dxa"/>
            <w:gridSpan w:val="2"/>
            <w:vAlign w:val="center"/>
          </w:tcPr>
          <w:p w14:paraId="1E6CBDB6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Maternal Negative Internal Working Model</w:t>
            </w:r>
          </w:p>
        </w:tc>
        <w:tc>
          <w:tcPr>
            <w:tcW w:w="1649" w:type="dxa"/>
            <w:vMerge w:val="restart"/>
            <w:vAlign w:val="center"/>
          </w:tcPr>
          <w:p w14:paraId="4CB6B1E1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63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2" w:type="dxa"/>
            <w:vMerge w:val="restart"/>
            <w:vAlign w:val="center"/>
          </w:tcPr>
          <w:p w14:paraId="17D2D883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</w:p>
          <w:p w14:paraId="0EC8CFEB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</w:tr>
      <w:tr w:rsidR="00B351F4" w:rsidRPr="00626373" w14:paraId="6D84E9F3" w14:textId="77777777" w:rsidTr="00B351F4">
        <w:trPr>
          <w:trHeight w:val="510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6405D411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EA56CA3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At 16 Months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3B458899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At 3 Years</w:t>
            </w:r>
          </w:p>
        </w:tc>
        <w:tc>
          <w:tcPr>
            <w:tcW w:w="1649" w:type="dxa"/>
            <w:vMerge/>
            <w:tcBorders>
              <w:bottom w:val="single" w:sz="4" w:space="0" w:color="auto"/>
            </w:tcBorders>
            <w:vAlign w:val="center"/>
          </w:tcPr>
          <w:p w14:paraId="7596382F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2" w:type="dxa"/>
            <w:vMerge/>
            <w:tcBorders>
              <w:bottom w:val="single" w:sz="4" w:space="0" w:color="auto"/>
            </w:tcBorders>
            <w:vAlign w:val="center"/>
          </w:tcPr>
          <w:p w14:paraId="1EF664C7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1F4" w:rsidRPr="00626373" w14:paraId="54D92C95" w14:textId="77777777" w:rsidTr="00117268">
        <w:trPr>
          <w:trHeight w:val="510"/>
        </w:trPr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112EEF" w14:textId="4FC6999C" w:rsidR="00B351F4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-Reported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F10104E" w14:textId="307D5420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Self-Regulation Difficulties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464E5215" w14:textId="77777777" w:rsidR="00B351F4" w:rsidRPr="00C05E0B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45AFCFFD" w14:textId="77777777" w:rsidR="00B351F4" w:rsidRPr="00C05E0B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vAlign w:val="center"/>
          </w:tcPr>
          <w:p w14:paraId="04CAE705" w14:textId="43E0060A" w:rsidR="00B351F4" w:rsidRPr="00B351F4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  <w:r w:rsidRPr="00B3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ko-KR"/>
              </w:rPr>
              <w:t xml:space="preserve"> </w:t>
            </w: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</w:t>
            </w:r>
            <w:r w:rsidR="008A7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vAlign w:val="center"/>
          </w:tcPr>
          <w:p w14:paraId="770D5094" w14:textId="19388466" w:rsidR="00B351F4" w:rsidRPr="00B351F4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, 0.034</w:t>
            </w:r>
          </w:p>
        </w:tc>
      </w:tr>
      <w:tr w:rsidR="00B351F4" w:rsidRPr="00626373" w14:paraId="751A1E6D" w14:textId="77777777" w:rsidTr="00117268">
        <w:trPr>
          <w:trHeight w:val="510"/>
        </w:trPr>
        <w:tc>
          <w:tcPr>
            <w:tcW w:w="1890" w:type="dxa"/>
            <w:vMerge/>
            <w:tcBorders>
              <w:top w:val="nil"/>
              <w:bottom w:val="nil"/>
            </w:tcBorders>
            <w:vAlign w:val="center"/>
          </w:tcPr>
          <w:p w14:paraId="2A9042D9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B6135D3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B5AEC4B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4A27D0D6" w14:textId="37403CC3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8A7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14:paraId="7483888A" w14:textId="19E1087E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</w:tr>
      <w:tr w:rsidR="00B351F4" w:rsidRPr="00626373" w14:paraId="2BFB419A" w14:textId="77777777" w:rsidTr="00117268">
        <w:trPr>
          <w:trHeight w:val="510"/>
        </w:trPr>
        <w:tc>
          <w:tcPr>
            <w:tcW w:w="1890" w:type="dxa"/>
            <w:vMerge/>
            <w:tcBorders>
              <w:top w:val="nil"/>
              <w:bottom w:val="nil"/>
            </w:tcBorders>
            <w:vAlign w:val="center"/>
          </w:tcPr>
          <w:p w14:paraId="060E2507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7AF2088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447FFAF1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7CCABADA" w14:textId="49F069B8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728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14:paraId="086F2C18" w14:textId="50392078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51F4" w:rsidRPr="00626373" w14:paraId="2CDDA78A" w14:textId="77777777" w:rsidTr="00B351F4">
        <w:trPr>
          <w:trHeight w:val="510"/>
        </w:trPr>
        <w:tc>
          <w:tcPr>
            <w:tcW w:w="18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108337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5186BFC1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397722BC" w14:textId="77777777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14:paraId="2A7C550C" w14:textId="5B4556D2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8A728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vAlign w:val="center"/>
          </w:tcPr>
          <w:p w14:paraId="7ED78386" w14:textId="4E4B58A4" w:rsidR="00B351F4" w:rsidRPr="00626373" w:rsidRDefault="00B351F4" w:rsidP="0011726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B351F4" w:rsidRPr="00B351F4" w14:paraId="28A0890A" w14:textId="77777777" w:rsidTr="00B351F4">
        <w:trPr>
          <w:trHeight w:val="510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770F41A4" w14:textId="647E404D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Self-Regulation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1F5636A1" w14:textId="625784EE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497A7051" w14:textId="529399DE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0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vAlign w:val="center"/>
          </w:tcPr>
          <w:p w14:paraId="7933A53F" w14:textId="16E93E40" w:rsidR="00B351F4" w:rsidRPr="00B351F4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15</w:t>
            </w:r>
            <w:r w:rsidRPr="00B3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ko-KR"/>
              </w:rPr>
              <w:t xml:space="preserve"> </w:t>
            </w: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</w:t>
            </w:r>
            <w:r w:rsidR="008A7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  <w:bottom w:val="nil"/>
            </w:tcBorders>
            <w:vAlign w:val="center"/>
          </w:tcPr>
          <w:p w14:paraId="4D574936" w14:textId="08E24D33" w:rsidR="00B351F4" w:rsidRPr="00B351F4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E91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3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B351F4" w:rsidRPr="00626373" w14:paraId="79AF727A" w14:textId="77777777" w:rsidTr="00B351F4">
        <w:trPr>
          <w:trHeight w:val="510"/>
        </w:trPr>
        <w:tc>
          <w:tcPr>
            <w:tcW w:w="1890" w:type="dxa"/>
            <w:vMerge/>
            <w:vAlign w:val="center"/>
          </w:tcPr>
          <w:p w14:paraId="12A18A48" w14:textId="77777777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A429F55" w14:textId="5AC7AA5B" w:rsidR="00B351F4" w:rsidRPr="00C05E0B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48E75C0A" w14:textId="38DF3E99" w:rsidR="00B351F4" w:rsidRPr="00C05E0B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6EC2D581" w14:textId="36BA37FD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8A7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14:paraId="4385A8F4" w14:textId="45A90195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263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</w:p>
        </w:tc>
      </w:tr>
      <w:tr w:rsidR="00B351F4" w:rsidRPr="00626373" w14:paraId="508EDFDA" w14:textId="77777777" w:rsidTr="00B351F4">
        <w:trPr>
          <w:trHeight w:val="510"/>
        </w:trPr>
        <w:tc>
          <w:tcPr>
            <w:tcW w:w="1890" w:type="dxa"/>
            <w:vMerge/>
            <w:vAlign w:val="center"/>
          </w:tcPr>
          <w:p w14:paraId="653A5B4F" w14:textId="77777777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ACDCF47" w14:textId="142E821E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49587A6" w14:textId="57427D28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 w14:paraId="4781AF44" w14:textId="7FC18FE9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728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>
              <w:top w:val="nil"/>
              <w:bottom w:val="nil"/>
            </w:tcBorders>
            <w:vAlign w:val="center"/>
          </w:tcPr>
          <w:p w14:paraId="552D93E0" w14:textId="31DA9E0F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351F4" w:rsidRPr="00626373" w14:paraId="2D152ED8" w14:textId="77777777" w:rsidTr="00B351F4">
        <w:trPr>
          <w:trHeight w:val="510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78EAFF82" w14:textId="77777777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6A592A0A" w14:textId="20B2EDDC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79AEBFBC" w14:textId="0B5BDF27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vAlign w:val="center"/>
          </w:tcPr>
          <w:p w14:paraId="3FFE8409" w14:textId="00E02882" w:rsidR="00B351F4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8A728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4" w:space="0" w:color="auto"/>
            </w:tcBorders>
            <w:vAlign w:val="center"/>
          </w:tcPr>
          <w:p w14:paraId="221C271C" w14:textId="6DD02F34" w:rsidR="00B351F4" w:rsidRPr="00626373" w:rsidRDefault="00B351F4" w:rsidP="00B351F4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626373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14:paraId="4E711659" w14:textId="77777777" w:rsidR="00B351F4" w:rsidRPr="00626373" w:rsidRDefault="00B351F4" w:rsidP="00B351F4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63733D88" w14:textId="74EA7743" w:rsidR="00B351F4" w:rsidRPr="001B330D" w:rsidRDefault="00B351F4" w:rsidP="00B351F4">
      <w:pPr>
        <w:widowControl w:val="0"/>
        <w:spacing w:after="0"/>
        <w:rPr>
          <w:rFonts w:ascii="Times New Roman" w:eastAsia="Malgun Gothic" w:hAnsi="Times New Roman" w:cs="Times New Roman"/>
          <w:lang w:eastAsia="ko-KR"/>
        </w:rPr>
      </w:pPr>
      <w:r w:rsidRPr="00626373">
        <w:rPr>
          <w:rFonts w:ascii="Times New Roman" w:hAnsi="Times New Roman" w:cs="Times New Roman"/>
          <w:i/>
          <w:iCs/>
        </w:rPr>
        <w:t xml:space="preserve">Note. </w:t>
      </w:r>
      <w:r w:rsidRPr="00626373">
        <w:rPr>
          <w:rFonts w:ascii="Times New Roman" w:hAnsi="Times New Roman" w:cs="Times New Roman"/>
        </w:rPr>
        <w:t>The bolded paths depict moderated mediation present for the entire trajectory from ecological adversity to self-regulation</w:t>
      </w:r>
      <w:r w:rsidR="001B330D">
        <w:rPr>
          <w:rFonts w:ascii="Times New Roman" w:eastAsia="Malgun Gothic" w:hAnsi="Times New Roman" w:cs="Times New Roman" w:hint="eastAsia"/>
          <w:lang w:eastAsia="ko-KR"/>
        </w:rPr>
        <w:t>.</w:t>
      </w:r>
    </w:p>
    <w:p w14:paraId="04ADB137" w14:textId="77777777" w:rsidR="00B351F4" w:rsidRDefault="00B351F4" w:rsidP="00B839A7">
      <w:pPr>
        <w:widowContro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CC5755" w14:textId="11EE793C" w:rsidR="00B839A7" w:rsidRPr="00BC4712" w:rsidRDefault="00B839A7" w:rsidP="00B839A7">
      <w:pPr>
        <w:widowControl w:val="0"/>
        <w:rPr>
          <w:rFonts w:ascii="Times New Roman" w:hAnsi="Times New Roman" w:cs="Times New Roman"/>
          <w:b/>
          <w:bCs/>
        </w:rPr>
      </w:pPr>
      <w:r w:rsidRPr="00BC4712">
        <w:rPr>
          <w:rFonts w:ascii="Times New Roman" w:hAnsi="Times New Roman" w:cs="Times New Roman"/>
          <w:b/>
          <w:bCs/>
        </w:rPr>
        <w:lastRenderedPageBreak/>
        <w:t>Table S</w:t>
      </w:r>
      <w:r w:rsidR="00B351F4">
        <w:rPr>
          <w:rFonts w:ascii="Times New Roman" w:hAnsi="Times New Roman" w:cs="Times New Roman"/>
          <w:b/>
          <w:bCs/>
        </w:rPr>
        <w:t>2</w:t>
      </w:r>
    </w:p>
    <w:p w14:paraId="5A3F194A" w14:textId="77777777" w:rsidR="00B839A7" w:rsidRPr="00BC4712" w:rsidRDefault="00B839A7" w:rsidP="00B839A7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 w:rsidRPr="00BC4712">
        <w:rPr>
          <w:rFonts w:ascii="Times New Roman" w:hAnsi="Times New Roman" w:cs="Times New Roman"/>
          <w:i/>
          <w:iCs/>
        </w:rPr>
        <w:t xml:space="preserve">Model Fit Indices of Hypothesized and Alternative Mode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90"/>
        <w:gridCol w:w="1387"/>
        <w:gridCol w:w="98"/>
        <w:gridCol w:w="1575"/>
        <w:gridCol w:w="1436"/>
        <w:gridCol w:w="2301"/>
      </w:tblGrid>
      <w:tr w:rsidR="00BC4712" w:rsidRPr="00BC4712" w14:paraId="0C8FB0DD" w14:textId="77777777" w:rsidTr="00C267D1">
        <w:trPr>
          <w:trHeight w:val="551"/>
        </w:trPr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41BA1BAD" w14:textId="77777777" w:rsidR="00B839A7" w:rsidRPr="00BC4712" w:rsidRDefault="00B839A7" w:rsidP="00C267D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BC495FD" w14:textId="77777777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BC4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C47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  <w:vAlign w:val="center"/>
          </w:tcPr>
          <w:p w14:paraId="5FBAD217" w14:textId="77777777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∆χ</w:t>
            </w:r>
            <w:r w:rsidRPr="00BC4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(∆</w:t>
            </w:r>
            <w:proofErr w:type="spellStart"/>
            <w:r w:rsidRPr="00BC47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1D1AABA0" w14:textId="77777777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vAlign w:val="center"/>
          </w:tcPr>
          <w:p w14:paraId="2336E8DA" w14:textId="77777777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RMSEA [90% CI]</w:t>
            </w:r>
          </w:p>
        </w:tc>
      </w:tr>
      <w:tr w:rsidR="00BC4712" w:rsidRPr="00BC4712" w14:paraId="0C67A70E" w14:textId="77777777" w:rsidTr="00C267D1">
        <w:trPr>
          <w:trHeight w:val="551"/>
        </w:trPr>
        <w:tc>
          <w:tcPr>
            <w:tcW w:w="931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F80D490" w14:textId="77777777" w:rsidR="00B839A7" w:rsidRPr="00BC4712" w:rsidRDefault="00B839A7" w:rsidP="00C267D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Mother-Child Dyads</w:t>
            </w:r>
          </w:p>
        </w:tc>
      </w:tr>
      <w:tr w:rsidR="00BC4712" w:rsidRPr="00BC4712" w14:paraId="76D677E5" w14:textId="77777777" w:rsidTr="00C267D1">
        <w:trPr>
          <w:trHeight w:val="551"/>
        </w:trPr>
        <w:tc>
          <w:tcPr>
            <w:tcW w:w="2430" w:type="dxa"/>
            <w:tcBorders>
              <w:top w:val="nil"/>
            </w:tcBorders>
            <w:vAlign w:val="center"/>
          </w:tcPr>
          <w:p w14:paraId="7F80789B" w14:textId="77777777" w:rsidR="00B839A7" w:rsidRPr="00BC4712" w:rsidRDefault="00B839A7" w:rsidP="00C267D1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othesized Model  </w:t>
            </w:r>
          </w:p>
        </w:tc>
        <w:tc>
          <w:tcPr>
            <w:tcW w:w="1575" w:type="dxa"/>
            <w:gridSpan w:val="3"/>
            <w:tcBorders>
              <w:top w:val="nil"/>
            </w:tcBorders>
            <w:vAlign w:val="center"/>
          </w:tcPr>
          <w:p w14:paraId="7E9FDF2C" w14:textId="0A5557C4" w:rsidR="00B839A7" w:rsidRPr="00BC4712" w:rsidRDefault="007F229C" w:rsidP="007F229C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8(12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tcBorders>
              <w:top w:val="nil"/>
            </w:tcBorders>
            <w:vAlign w:val="center"/>
          </w:tcPr>
          <w:p w14:paraId="56418768" w14:textId="77777777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tcBorders>
              <w:top w:val="nil"/>
            </w:tcBorders>
            <w:vAlign w:val="center"/>
          </w:tcPr>
          <w:p w14:paraId="2AF47454" w14:textId="1A1D77BF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01" w:type="dxa"/>
            <w:tcBorders>
              <w:top w:val="nil"/>
            </w:tcBorders>
            <w:vAlign w:val="center"/>
          </w:tcPr>
          <w:p w14:paraId="7F1F824B" w14:textId="686EAE9F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 xml:space="preserve"> [.00, .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C4712" w:rsidRPr="00BC4712" w14:paraId="6C14BDD3" w14:textId="77777777" w:rsidTr="00C267D1">
        <w:trPr>
          <w:trHeight w:val="551"/>
        </w:trPr>
        <w:tc>
          <w:tcPr>
            <w:tcW w:w="2430" w:type="dxa"/>
            <w:vAlign w:val="center"/>
          </w:tcPr>
          <w:p w14:paraId="1CC287C0" w14:textId="77777777" w:rsidR="00B839A7" w:rsidRPr="00BC4712" w:rsidRDefault="00B839A7" w:rsidP="00C267D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 xml:space="preserve">Alternative Model </w:t>
            </w:r>
          </w:p>
        </w:tc>
        <w:tc>
          <w:tcPr>
            <w:tcW w:w="1575" w:type="dxa"/>
            <w:gridSpan w:val="3"/>
            <w:vAlign w:val="center"/>
          </w:tcPr>
          <w:p w14:paraId="6DDE9874" w14:textId="13F0D9A9" w:rsidR="00B839A7" w:rsidRPr="00BC4712" w:rsidRDefault="007F229C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vAlign w:val="center"/>
          </w:tcPr>
          <w:p w14:paraId="0F8B93D4" w14:textId="58C54F6C" w:rsidR="00B839A7" w:rsidRPr="00BC4712" w:rsidRDefault="007F229C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vAlign w:val="center"/>
          </w:tcPr>
          <w:p w14:paraId="78B2DEE4" w14:textId="75556501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3D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01" w:type="dxa"/>
            <w:vAlign w:val="center"/>
          </w:tcPr>
          <w:p w14:paraId="011DB77C" w14:textId="2159AB59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93D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 xml:space="preserve"> [.00, .1</w:t>
            </w:r>
            <w:r w:rsidRPr="00BC471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2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C4712" w:rsidRPr="00BC4712" w14:paraId="488E9AEF" w14:textId="77777777" w:rsidTr="00C267D1">
        <w:trPr>
          <w:trHeight w:val="551"/>
        </w:trPr>
        <w:tc>
          <w:tcPr>
            <w:tcW w:w="931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2C3472E" w14:textId="77777777" w:rsidR="00B839A7" w:rsidRPr="00BC4712" w:rsidRDefault="00B839A7" w:rsidP="00C267D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Father-Child Dyads</w:t>
            </w:r>
          </w:p>
        </w:tc>
      </w:tr>
      <w:tr w:rsidR="00BC4712" w:rsidRPr="00BC4712" w14:paraId="36F684C2" w14:textId="77777777" w:rsidTr="00C267D1">
        <w:trPr>
          <w:trHeight w:val="551"/>
        </w:trPr>
        <w:tc>
          <w:tcPr>
            <w:tcW w:w="2520" w:type="dxa"/>
            <w:gridSpan w:val="2"/>
            <w:tcBorders>
              <w:top w:val="nil"/>
            </w:tcBorders>
            <w:vAlign w:val="center"/>
          </w:tcPr>
          <w:p w14:paraId="21DA99F8" w14:textId="77777777" w:rsidR="00B839A7" w:rsidRPr="00A76E8F" w:rsidRDefault="00B839A7" w:rsidP="00C267D1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othesized Model </w:t>
            </w: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5A517C16" w14:textId="732CE678" w:rsidR="00B839A7" w:rsidRPr="00BC4712" w:rsidRDefault="007F229C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0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673" w:type="dxa"/>
            <w:gridSpan w:val="2"/>
            <w:tcBorders>
              <w:top w:val="nil"/>
            </w:tcBorders>
            <w:vAlign w:val="center"/>
          </w:tcPr>
          <w:p w14:paraId="03122C4A" w14:textId="77777777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tcBorders>
              <w:top w:val="nil"/>
            </w:tcBorders>
            <w:vAlign w:val="center"/>
          </w:tcPr>
          <w:p w14:paraId="6B39D39E" w14:textId="675746AC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01" w:type="dxa"/>
            <w:tcBorders>
              <w:top w:val="nil"/>
            </w:tcBorders>
            <w:vAlign w:val="center"/>
          </w:tcPr>
          <w:p w14:paraId="24785235" w14:textId="7295950E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08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 xml:space="preserve"> [.0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, .1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C4712" w:rsidRPr="00BC4712" w14:paraId="28D775EB" w14:textId="77777777" w:rsidTr="00C267D1">
        <w:trPr>
          <w:trHeight w:val="551"/>
        </w:trPr>
        <w:tc>
          <w:tcPr>
            <w:tcW w:w="2520" w:type="dxa"/>
            <w:gridSpan w:val="2"/>
            <w:vAlign w:val="center"/>
          </w:tcPr>
          <w:p w14:paraId="2A4FE796" w14:textId="77777777" w:rsidR="00B839A7" w:rsidRPr="00A76E8F" w:rsidRDefault="00B839A7" w:rsidP="00C267D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6E8F">
              <w:rPr>
                <w:rFonts w:ascii="Times New Roman" w:hAnsi="Times New Roman" w:cs="Times New Roman"/>
                <w:sz w:val="24"/>
                <w:szCs w:val="24"/>
              </w:rPr>
              <w:t xml:space="preserve">Alternative Model  </w:t>
            </w:r>
          </w:p>
        </w:tc>
        <w:tc>
          <w:tcPr>
            <w:tcW w:w="1387" w:type="dxa"/>
            <w:vAlign w:val="center"/>
          </w:tcPr>
          <w:p w14:paraId="5674288D" w14:textId="078F6571" w:rsidR="00B839A7" w:rsidRPr="00BC4712" w:rsidRDefault="00920880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="007F22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F229C" w:rsidRPr="007F22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="007F229C" w:rsidRPr="007F22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73" w:type="dxa"/>
            <w:gridSpan w:val="2"/>
            <w:vAlign w:val="center"/>
          </w:tcPr>
          <w:p w14:paraId="414498DE" w14:textId="19F353A3" w:rsidR="00B839A7" w:rsidRPr="00BC4712" w:rsidRDefault="007F229C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208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839A7" w:rsidRPr="00BC47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vAlign w:val="center"/>
          </w:tcPr>
          <w:p w14:paraId="7FA948D9" w14:textId="2DB0C7DE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301" w:type="dxa"/>
            <w:vAlign w:val="center"/>
          </w:tcPr>
          <w:p w14:paraId="1C5CA29F" w14:textId="71EA4593" w:rsidR="00B839A7" w:rsidRPr="00BC4712" w:rsidRDefault="00B839A7" w:rsidP="00C267D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 xml:space="preserve"> [.0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, .</w:t>
            </w:r>
            <w:r w:rsidR="007F22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C471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6CD38F23" w14:textId="77777777" w:rsidR="00B839A7" w:rsidRPr="00BC4712" w:rsidRDefault="00B839A7" w:rsidP="00B839A7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p w14:paraId="0B271898" w14:textId="77777777" w:rsidR="00B839A7" w:rsidRPr="00BC4712" w:rsidRDefault="00B839A7" w:rsidP="00B839A7">
      <w:pPr>
        <w:widowControl w:val="0"/>
        <w:spacing w:after="0"/>
        <w:rPr>
          <w:rFonts w:ascii="Times New Roman" w:hAnsi="Times New Roman" w:cs="Times New Roman"/>
        </w:rPr>
      </w:pPr>
      <w:r w:rsidRPr="00BC4712">
        <w:rPr>
          <w:rFonts w:ascii="Times New Roman" w:hAnsi="Times New Roman" w:cs="Times New Roman"/>
        </w:rPr>
        <w:t xml:space="preserve">Note. Alternative Model = Moderated mediation </w:t>
      </w:r>
      <w:r w:rsidRPr="00BC4712">
        <w:rPr>
          <w:rFonts w:ascii="Times New Roman" w:eastAsia="Malgun Gothic" w:hAnsi="Times New Roman" w:cs="Times New Roman" w:hint="eastAsia"/>
          <w:lang w:eastAsia="ko-KR"/>
        </w:rPr>
        <w:t xml:space="preserve">model </w:t>
      </w:r>
      <w:r w:rsidRPr="00BC4712">
        <w:rPr>
          <w:rFonts w:ascii="Times New Roman" w:hAnsi="Times New Roman" w:cs="Times New Roman"/>
        </w:rPr>
        <w:t xml:space="preserve">with parental power assertion and negative internal working model (IWM) at 16 months </w:t>
      </w:r>
      <w:r w:rsidRPr="00BC4712">
        <w:rPr>
          <w:rFonts w:ascii="Times New Roman" w:eastAsia="Malgun Gothic" w:hAnsi="Times New Roman" w:cs="Times New Roman" w:hint="eastAsia"/>
          <w:lang w:eastAsia="ko-KR"/>
        </w:rPr>
        <w:t xml:space="preserve">only </w:t>
      </w:r>
      <w:r w:rsidRPr="00BC4712">
        <w:rPr>
          <w:rFonts w:ascii="Times New Roman" w:hAnsi="Times New Roman" w:cs="Times New Roman"/>
        </w:rPr>
        <w:t>as a mediator and moderator, respectively (parental power assertion and IWM at age 3 excluded). Preferred models are in bold.</w:t>
      </w:r>
    </w:p>
    <w:p w14:paraId="685AA592" w14:textId="307C5D77" w:rsidR="00B839A7" w:rsidRPr="00BC4712" w:rsidRDefault="00280E33" w:rsidP="00280E33">
      <w:pPr>
        <w:rPr>
          <w:rFonts w:ascii="Times New Roman" w:hAnsi="Times New Roman" w:cs="Times New Roman"/>
        </w:rPr>
      </w:pPr>
      <w:r w:rsidRPr="00BC4712">
        <w:rPr>
          <w:rFonts w:ascii="Times New Roman" w:hAnsi="Times New Roman" w:cs="Times New Roman"/>
          <w:vertAlign w:val="superscript"/>
        </w:rPr>
        <w:t>*</w:t>
      </w:r>
      <w:r w:rsidRPr="00BC4712">
        <w:rPr>
          <w:rFonts w:ascii="Times New Roman" w:hAnsi="Times New Roman" w:cs="Times New Roman"/>
        </w:rPr>
        <w:t xml:space="preserve"> </w:t>
      </w:r>
      <w:r w:rsidRPr="00BC4712">
        <w:rPr>
          <w:rFonts w:ascii="Times New Roman" w:hAnsi="Times New Roman" w:cs="Times New Roman"/>
          <w:i/>
          <w:iCs/>
        </w:rPr>
        <w:t>p</w:t>
      </w:r>
      <w:r w:rsidRPr="00BC4712">
        <w:rPr>
          <w:rFonts w:ascii="Times New Roman" w:hAnsi="Times New Roman" w:cs="Times New Roman"/>
        </w:rPr>
        <w:t xml:space="preserve"> &lt; .0</w:t>
      </w:r>
      <w:r w:rsidR="00211EBA">
        <w:rPr>
          <w:rFonts w:ascii="Times New Roman" w:eastAsia="Malgun Gothic" w:hAnsi="Times New Roman" w:cs="Times New Roman" w:hint="eastAsia"/>
          <w:lang w:eastAsia="ko-KR"/>
        </w:rPr>
        <w:t>5</w:t>
      </w:r>
      <w:r w:rsidRPr="00BC4712">
        <w:rPr>
          <w:rFonts w:ascii="Times New Roman" w:hAnsi="Times New Roman" w:cs="Times New Roman"/>
        </w:rPr>
        <w:t xml:space="preserve">. </w:t>
      </w:r>
      <w:r w:rsidR="00B839A7" w:rsidRPr="00BC4712">
        <w:rPr>
          <w:rFonts w:ascii="Times New Roman" w:hAnsi="Times New Roman" w:cs="Times New Roman"/>
          <w:vertAlign w:val="superscript"/>
        </w:rPr>
        <w:t>**</w:t>
      </w:r>
      <w:r w:rsidR="00B839A7" w:rsidRPr="00BC4712">
        <w:rPr>
          <w:rFonts w:ascii="Times New Roman" w:hAnsi="Times New Roman" w:cs="Times New Roman"/>
        </w:rPr>
        <w:t xml:space="preserve"> </w:t>
      </w:r>
      <w:r w:rsidR="00B839A7" w:rsidRPr="00BC4712">
        <w:rPr>
          <w:rFonts w:ascii="Times New Roman" w:hAnsi="Times New Roman" w:cs="Times New Roman"/>
          <w:i/>
          <w:iCs/>
        </w:rPr>
        <w:t>p</w:t>
      </w:r>
      <w:r w:rsidR="00B839A7" w:rsidRPr="00BC4712">
        <w:rPr>
          <w:rFonts w:ascii="Times New Roman" w:hAnsi="Times New Roman" w:cs="Times New Roman"/>
        </w:rPr>
        <w:t xml:space="preserve"> &lt; .01. </w:t>
      </w:r>
    </w:p>
    <w:p w14:paraId="5F8A8440" w14:textId="0A7AD1CC" w:rsidR="00B839A7" w:rsidRPr="00BC4712" w:rsidRDefault="00B839A7" w:rsidP="00B839A7">
      <w:r w:rsidRPr="00BC4712">
        <w:br w:type="page"/>
      </w:r>
    </w:p>
    <w:p w14:paraId="6474757D" w14:textId="4C615132" w:rsidR="00B839A7" w:rsidRPr="00626373" w:rsidRDefault="00B839A7" w:rsidP="00B839A7">
      <w:pPr>
        <w:spacing w:after="0" w:line="480" w:lineRule="auto"/>
        <w:rPr>
          <w:rFonts w:ascii="Times New Roman" w:eastAsia="Malgun Gothic" w:hAnsi="Times New Roman" w:cs="Times New Roman"/>
          <w:b/>
          <w:bCs/>
          <w:lang w:eastAsia="ko-KR"/>
        </w:rPr>
      </w:pPr>
      <w:r w:rsidRPr="00626373">
        <w:rPr>
          <w:rFonts w:ascii="Times New Roman" w:eastAsia="Malgun Gothic" w:hAnsi="Times New Roman" w:cs="Times New Roman"/>
          <w:b/>
          <w:bCs/>
          <w:lang w:eastAsia="ko-KR"/>
        </w:rPr>
        <w:lastRenderedPageBreak/>
        <w:t xml:space="preserve">Figure </w:t>
      </w:r>
      <w:r>
        <w:rPr>
          <w:rFonts w:ascii="Times New Roman" w:eastAsia="Malgun Gothic" w:hAnsi="Times New Roman" w:cs="Times New Roman"/>
          <w:b/>
          <w:bCs/>
          <w:lang w:eastAsia="ko-KR"/>
        </w:rPr>
        <w:t>S</w:t>
      </w:r>
      <w:r w:rsidRPr="00626373">
        <w:rPr>
          <w:rFonts w:ascii="Times New Roman" w:eastAsia="Malgun Gothic" w:hAnsi="Times New Roman" w:cs="Times New Roman"/>
          <w:b/>
          <w:bCs/>
          <w:lang w:eastAsia="ko-KR"/>
        </w:rPr>
        <w:t>1</w:t>
      </w:r>
    </w:p>
    <w:p w14:paraId="62CC22D6" w14:textId="75EAAE63" w:rsidR="00B839A7" w:rsidRDefault="00B839A7" w:rsidP="00B839A7">
      <w:pPr>
        <w:widowControl w:val="0"/>
        <w:spacing w:line="480" w:lineRule="auto"/>
        <w:rPr>
          <w:rFonts w:ascii="Times New Roman" w:hAnsi="Times New Roman" w:cs="Times New Roman"/>
          <w:i/>
          <w:iCs/>
        </w:rPr>
      </w:pPr>
      <w:r w:rsidRPr="00626373">
        <w:rPr>
          <w:rFonts w:ascii="Times New Roman" w:hAnsi="Times New Roman" w:cs="Times New Roman"/>
          <w:i/>
          <w:iCs/>
        </w:rPr>
        <w:t xml:space="preserve">Longitudinal </w:t>
      </w:r>
      <w:r w:rsidRPr="00626373">
        <w:rPr>
          <w:rFonts w:ascii="Times New Roman" w:eastAsia="Malgun Gothic" w:hAnsi="Times New Roman" w:cs="Times New Roman"/>
          <w:i/>
          <w:iCs/>
          <w:lang w:eastAsia="ko-KR"/>
        </w:rPr>
        <w:t>Relation</w:t>
      </w:r>
      <w:r w:rsidRPr="00626373">
        <w:rPr>
          <w:rFonts w:ascii="Times New Roman" w:hAnsi="Times New Roman" w:cs="Times New Roman"/>
          <w:i/>
          <w:iCs/>
        </w:rPr>
        <w:t xml:space="preserve">s from Ecological Adversity at Age 8 Months to </w:t>
      </w:r>
      <w:r w:rsidR="006557C8">
        <w:rPr>
          <w:rFonts w:ascii="Times New Roman" w:hAnsi="Times New Roman" w:cs="Times New Roman"/>
          <w:i/>
          <w:iCs/>
        </w:rPr>
        <w:t>P</w:t>
      </w:r>
      <w:r w:rsidR="00BA4D14">
        <w:rPr>
          <w:rFonts w:ascii="Times New Roman" w:hAnsi="Times New Roman" w:cs="Times New Roman"/>
          <w:i/>
          <w:iCs/>
        </w:rPr>
        <w:t>arental</w:t>
      </w:r>
      <w:r w:rsidRPr="00626373">
        <w:rPr>
          <w:rFonts w:ascii="Times New Roman" w:hAnsi="Times New Roman" w:cs="Times New Roman"/>
          <w:i/>
          <w:iCs/>
        </w:rPr>
        <w:t xml:space="preserve"> Power Assertion at Age 16 Months to Children’s Self-Regulation at Age 4.5 Years </w:t>
      </w:r>
    </w:p>
    <w:p w14:paraId="2761C770" w14:textId="283726E3" w:rsidR="00B839A7" w:rsidRDefault="00B839A7" w:rsidP="00B839A7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</w:p>
    <w:p w14:paraId="44238C85" w14:textId="0E6DD6E8" w:rsidR="00B839A7" w:rsidRPr="00B839A7" w:rsidRDefault="005E41FB" w:rsidP="00B839A7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B2302E3" wp14:editId="3B18FD2D">
            <wp:extent cx="5943600" cy="1940188"/>
            <wp:effectExtent l="0" t="0" r="0" b="3175"/>
            <wp:docPr id="7175432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0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99590" w14:textId="326BAB53" w:rsidR="00B839A7" w:rsidRPr="00B839A7" w:rsidRDefault="00B839A7" w:rsidP="00B839A7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14:paraId="24CF3E33" w14:textId="6CA1845A" w:rsidR="00B839A7" w:rsidRDefault="005E41FB" w:rsidP="00B839A7">
      <w:pPr>
        <w:widowControl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1EA6A5A4" wp14:editId="10286006">
            <wp:extent cx="5943600" cy="1940188"/>
            <wp:effectExtent l="0" t="0" r="0" b="3175"/>
            <wp:docPr id="10024410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40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8F3235" w14:textId="59F15FA4" w:rsidR="00B839A7" w:rsidRPr="00B839A7" w:rsidRDefault="00B839A7" w:rsidP="00474DDB">
      <w:pPr>
        <w:widowControl w:val="0"/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 = mother-child dyads. B = father-child dyads. IWM = internal working model. SR = self-regulation. </w:t>
      </w:r>
      <w:r w:rsidR="0000692F" w:rsidRPr="00626373">
        <w:rPr>
          <w:rFonts w:ascii="Times New Roman" w:hAnsi="Times New Roman" w:cs="Times New Roman"/>
        </w:rPr>
        <w:t xml:space="preserve">Solid lines represent significant </w:t>
      </w:r>
      <w:proofErr w:type="gramStart"/>
      <w:r w:rsidR="0000692F" w:rsidRPr="00626373">
        <w:rPr>
          <w:rFonts w:ascii="Times New Roman" w:hAnsi="Times New Roman" w:cs="Times New Roman"/>
        </w:rPr>
        <w:t>paths</w:t>
      </w:r>
      <w:proofErr w:type="gramEnd"/>
      <w:r w:rsidR="0000692F" w:rsidRPr="00626373">
        <w:rPr>
          <w:rFonts w:ascii="Times New Roman" w:hAnsi="Times New Roman" w:cs="Times New Roman"/>
        </w:rPr>
        <w:t xml:space="preserve"> and dashed lines represent non-significant paths. </w:t>
      </w:r>
      <w:r w:rsidR="00E23D27" w:rsidRPr="00626373">
        <w:rPr>
          <w:rFonts w:ascii="Times New Roman" w:hAnsi="Times New Roman" w:cs="Times New Roman"/>
        </w:rPr>
        <w:t>Child gender</w:t>
      </w:r>
      <w:r w:rsidR="00EB6802">
        <w:rPr>
          <w:rFonts w:ascii="Times New Roman" w:hAnsi="Times New Roman" w:cs="Times New Roman"/>
        </w:rPr>
        <w:t>,</w:t>
      </w:r>
      <w:r w:rsidR="00E23D27" w:rsidRPr="00626373">
        <w:rPr>
          <w:rFonts w:ascii="Times New Roman" w:eastAsia="Malgun Gothic" w:hAnsi="Times New Roman" w:cs="Times New Roman"/>
          <w:lang w:eastAsia="ko-KR"/>
        </w:rPr>
        <w:t xml:space="preserve"> SR antecedent at 8 months</w:t>
      </w:r>
      <w:r w:rsidR="00E23D27" w:rsidRPr="00626373">
        <w:rPr>
          <w:rFonts w:ascii="Times New Roman" w:hAnsi="Times New Roman" w:cs="Times New Roman"/>
        </w:rPr>
        <w:t xml:space="preserve"> (</w:t>
      </w:r>
      <w:r w:rsidR="00E23D27" w:rsidRPr="00626373">
        <w:rPr>
          <w:rFonts w:ascii="Times New Roman" w:eastAsia="Malgun Gothic" w:hAnsi="Times New Roman" w:cs="Times New Roman"/>
          <w:lang w:eastAsia="ko-KR"/>
        </w:rPr>
        <w:t>Orienting/Regulatory Capacity)</w:t>
      </w:r>
      <w:r w:rsidR="00EB6802">
        <w:rPr>
          <w:rFonts w:ascii="Times New Roman" w:eastAsia="Malgun Gothic" w:hAnsi="Times New Roman" w:cs="Times New Roman"/>
          <w:lang w:eastAsia="ko-KR"/>
        </w:rPr>
        <w:t>, an</w:t>
      </w:r>
      <w:r w:rsidR="00D83FE6">
        <w:rPr>
          <w:rFonts w:ascii="Times New Roman" w:eastAsia="Malgun Gothic" w:hAnsi="Times New Roman" w:cs="Times New Roman"/>
          <w:lang w:eastAsia="ko-KR"/>
        </w:rPr>
        <w:t xml:space="preserve">d the other parent’s power assertion at </w:t>
      </w:r>
      <w:r w:rsidR="007F229C">
        <w:rPr>
          <w:rFonts w:ascii="Times New Roman" w:eastAsia="Malgun Gothic" w:hAnsi="Times New Roman" w:cs="Times New Roman"/>
          <w:lang w:eastAsia="ko-KR"/>
        </w:rPr>
        <w:t>16 months</w:t>
      </w:r>
      <w:r w:rsidR="004A20E3">
        <w:rPr>
          <w:rFonts w:ascii="Times New Roman" w:eastAsia="Malgun Gothic" w:hAnsi="Times New Roman" w:cs="Times New Roman" w:hint="eastAsia"/>
          <w:lang w:eastAsia="ko-KR"/>
        </w:rPr>
        <w:t xml:space="preserve"> </w:t>
      </w:r>
      <w:r w:rsidR="00E23D27" w:rsidRPr="00626373">
        <w:rPr>
          <w:rFonts w:ascii="Times New Roman" w:hAnsi="Times New Roman" w:cs="Times New Roman"/>
        </w:rPr>
        <w:t>w</w:t>
      </w:r>
      <w:r w:rsidR="00E23D27" w:rsidRPr="00626373">
        <w:rPr>
          <w:rFonts w:ascii="Times New Roman" w:eastAsia="Malgun Gothic" w:hAnsi="Times New Roman" w:cs="Times New Roman"/>
          <w:lang w:eastAsia="ko-KR"/>
        </w:rPr>
        <w:t>ere</w:t>
      </w:r>
      <w:r w:rsidR="00E23D27" w:rsidRPr="00626373">
        <w:rPr>
          <w:rFonts w:ascii="Times New Roman" w:hAnsi="Times New Roman" w:cs="Times New Roman"/>
        </w:rPr>
        <w:t xml:space="preserve"> covaried but not depicted for clarity. Unstandardized coefficients and standard errors (in parentheses) are presented. </w:t>
      </w:r>
      <w:r w:rsidRPr="00626373">
        <w:rPr>
          <w:rFonts w:ascii="Times New Roman" w:hAnsi="Times New Roman" w:cs="Times New Roman"/>
          <w:vertAlign w:val="superscript"/>
        </w:rPr>
        <w:t>*</w:t>
      </w:r>
      <w:r w:rsidRPr="00626373">
        <w:rPr>
          <w:rFonts w:ascii="Times New Roman" w:hAnsi="Times New Roman" w:cs="Times New Roman"/>
        </w:rPr>
        <w:t xml:space="preserve"> </w:t>
      </w:r>
      <w:r w:rsidRPr="00626373">
        <w:rPr>
          <w:rFonts w:ascii="Times New Roman" w:hAnsi="Times New Roman" w:cs="Times New Roman"/>
          <w:i/>
          <w:iCs/>
        </w:rPr>
        <w:t>p</w:t>
      </w:r>
      <w:r w:rsidRPr="00626373">
        <w:rPr>
          <w:rFonts w:ascii="Times New Roman" w:hAnsi="Times New Roman" w:cs="Times New Roman"/>
        </w:rPr>
        <w:t xml:space="preserve"> &lt; .05. </w:t>
      </w:r>
      <w:r w:rsidR="00402093" w:rsidRPr="00626373">
        <w:rPr>
          <w:rFonts w:ascii="Times New Roman" w:hAnsi="Times New Roman" w:cs="Times New Roman"/>
          <w:vertAlign w:val="superscript"/>
        </w:rPr>
        <w:t>**</w:t>
      </w:r>
      <w:r w:rsidR="00402093" w:rsidRPr="00626373">
        <w:rPr>
          <w:rFonts w:ascii="Times New Roman" w:hAnsi="Times New Roman" w:cs="Times New Roman"/>
        </w:rPr>
        <w:t xml:space="preserve"> </w:t>
      </w:r>
      <w:r w:rsidR="00402093" w:rsidRPr="00626373">
        <w:rPr>
          <w:rFonts w:ascii="Times New Roman" w:hAnsi="Times New Roman" w:cs="Times New Roman"/>
          <w:i/>
          <w:iCs/>
        </w:rPr>
        <w:t>p</w:t>
      </w:r>
      <w:r w:rsidR="00402093" w:rsidRPr="00626373">
        <w:rPr>
          <w:rFonts w:ascii="Times New Roman" w:hAnsi="Times New Roman" w:cs="Times New Roman"/>
        </w:rPr>
        <w:t xml:space="preserve"> &lt; .0</w:t>
      </w:r>
      <w:r w:rsidR="00402093">
        <w:rPr>
          <w:rFonts w:ascii="Times New Roman" w:eastAsia="Malgun Gothic" w:hAnsi="Times New Roman" w:cs="Times New Roman" w:hint="eastAsia"/>
          <w:lang w:eastAsia="ko-KR"/>
        </w:rPr>
        <w:t>1</w:t>
      </w:r>
      <w:r w:rsidR="00402093" w:rsidRPr="00626373">
        <w:rPr>
          <w:rFonts w:ascii="Times New Roman" w:hAnsi="Times New Roman" w:cs="Times New Roman"/>
        </w:rPr>
        <w:t xml:space="preserve">.  </w:t>
      </w:r>
    </w:p>
    <w:sectPr w:rsidR="00B839A7" w:rsidRPr="00B83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736C5" w14:textId="77777777" w:rsidR="00493D14" w:rsidRDefault="00493D14" w:rsidP="00493D14">
      <w:pPr>
        <w:spacing w:after="0" w:line="240" w:lineRule="auto"/>
      </w:pPr>
      <w:r>
        <w:separator/>
      </w:r>
    </w:p>
  </w:endnote>
  <w:endnote w:type="continuationSeparator" w:id="0">
    <w:p w14:paraId="056B4B06" w14:textId="77777777" w:rsidR="00493D14" w:rsidRDefault="00493D14" w:rsidP="00493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5F85F" w14:textId="77777777" w:rsidR="00493D14" w:rsidRDefault="00493D14" w:rsidP="00493D14">
      <w:pPr>
        <w:spacing w:after="0" w:line="240" w:lineRule="auto"/>
      </w:pPr>
      <w:r>
        <w:separator/>
      </w:r>
    </w:p>
  </w:footnote>
  <w:footnote w:type="continuationSeparator" w:id="0">
    <w:p w14:paraId="63D6B87B" w14:textId="77777777" w:rsidR="00493D14" w:rsidRDefault="00493D14" w:rsidP="00493D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A7"/>
    <w:rsid w:val="0000692F"/>
    <w:rsid w:val="00030CCF"/>
    <w:rsid w:val="000F01B7"/>
    <w:rsid w:val="001005B8"/>
    <w:rsid w:val="00115256"/>
    <w:rsid w:val="001B330D"/>
    <w:rsid w:val="001C0DD7"/>
    <w:rsid w:val="00211EBA"/>
    <w:rsid w:val="00216999"/>
    <w:rsid w:val="00280E33"/>
    <w:rsid w:val="0033084E"/>
    <w:rsid w:val="00402093"/>
    <w:rsid w:val="00402695"/>
    <w:rsid w:val="00474DDB"/>
    <w:rsid w:val="00493D14"/>
    <w:rsid w:val="004A20E3"/>
    <w:rsid w:val="004D2A39"/>
    <w:rsid w:val="004E4561"/>
    <w:rsid w:val="005E41FB"/>
    <w:rsid w:val="006557C8"/>
    <w:rsid w:val="007F229C"/>
    <w:rsid w:val="008944AB"/>
    <w:rsid w:val="008A7286"/>
    <w:rsid w:val="00920880"/>
    <w:rsid w:val="009340A8"/>
    <w:rsid w:val="00A159BD"/>
    <w:rsid w:val="00A76E8F"/>
    <w:rsid w:val="00A964F5"/>
    <w:rsid w:val="00AF71BA"/>
    <w:rsid w:val="00B351F4"/>
    <w:rsid w:val="00B839A7"/>
    <w:rsid w:val="00BA4D14"/>
    <w:rsid w:val="00BC4712"/>
    <w:rsid w:val="00D83FE6"/>
    <w:rsid w:val="00D9237E"/>
    <w:rsid w:val="00E23D27"/>
    <w:rsid w:val="00E6465E"/>
    <w:rsid w:val="00E91CAC"/>
    <w:rsid w:val="00EB6802"/>
    <w:rsid w:val="00F00B8D"/>
    <w:rsid w:val="00FB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6286B041"/>
  <w15:chartTrackingRefBased/>
  <w15:docId w15:val="{1792FBEC-2319-4242-AD90-A6C001B29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9A7"/>
  </w:style>
  <w:style w:type="paragraph" w:styleId="Heading1">
    <w:name w:val="heading 1"/>
    <w:basedOn w:val="Normal"/>
    <w:next w:val="Normal"/>
    <w:link w:val="Heading1Char"/>
    <w:uiPriority w:val="9"/>
    <w:qFormat/>
    <w:rsid w:val="00B839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9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9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9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9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9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9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9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9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9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9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9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9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9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9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9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9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9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9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9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9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9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39A7"/>
    <w:pPr>
      <w:spacing w:after="0" w:line="240" w:lineRule="auto"/>
    </w:pPr>
    <w:rPr>
      <w:rFonts w:eastAsia="Batang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3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D14"/>
  </w:style>
  <w:style w:type="paragraph" w:styleId="Footer">
    <w:name w:val="footer"/>
    <w:basedOn w:val="Normal"/>
    <w:link w:val="FooterChar"/>
    <w:uiPriority w:val="99"/>
    <w:unhideWhenUsed/>
    <w:rsid w:val="00493D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878</Characters>
  <Application>Microsoft Office Word</Application>
  <DocSecurity>0</DocSecurity>
  <Lines>11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young</dc:creator>
  <cp:keywords/>
  <dc:description/>
  <cp:lastModifiedBy>Kim, Juyoung</cp:lastModifiedBy>
  <cp:revision>2</cp:revision>
  <dcterms:created xsi:type="dcterms:W3CDTF">2025-02-17T20:53:00Z</dcterms:created>
  <dcterms:modified xsi:type="dcterms:W3CDTF">2025-02-17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0be330-e20c-41b2-b54a-f73e488f5fa1</vt:lpwstr>
  </property>
</Properties>
</file>